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Vanligtabell2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1276"/>
        <w:gridCol w:w="2121"/>
      </w:tblGrid>
      <w:tr w:rsidR="00375323" w:rsidRPr="00E77CE7" w14:paraId="2EE42C54" w14:textId="77777777" w:rsidTr="00501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D0F8C4" w14:textId="77777777" w:rsidR="00375323" w:rsidRDefault="00375323" w:rsidP="00501BFF">
            <w:pP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 w:rsidRPr="5783428E">
              <w:rPr>
                <w:rFonts w:ascii="Arial" w:eastAsia="Arial" w:hAnsi="Arial" w:cs="Arial"/>
                <w:sz w:val="24"/>
                <w:szCs w:val="24"/>
              </w:rPr>
              <w:t xml:space="preserve">Supplementary </w:t>
            </w:r>
            <w:r>
              <w:rPr>
                <w:rFonts w:ascii="Arial" w:eastAsia="Arial" w:hAnsi="Arial" w:cs="Arial"/>
                <w:sz w:val="24"/>
                <w:szCs w:val="24"/>
              </w:rPr>
              <w:t>T</w:t>
            </w:r>
            <w:r w:rsidRPr="5783428E">
              <w:rPr>
                <w:rFonts w:ascii="Arial" w:eastAsia="Arial" w:hAnsi="Arial" w:cs="Arial"/>
                <w:sz w:val="24"/>
                <w:szCs w:val="24"/>
              </w:rPr>
              <w:t xml:space="preserve">able </w:t>
            </w: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Pr="5783428E">
              <w:rPr>
                <w:rFonts w:ascii="Arial" w:eastAsia="Arial" w:hAnsi="Arial" w:cs="Arial"/>
                <w:sz w:val="24"/>
                <w:szCs w:val="24"/>
              </w:rPr>
              <w:t xml:space="preserve">1. </w:t>
            </w:r>
            <w:r w:rsidRPr="5783428E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Sensitivity analysis </w:t>
            </w: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(based on costs) </w:t>
            </w:r>
            <w:r w:rsidRPr="5783428E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cost specification of enhanced TAU (ETAU2) and Individual Placement and Support (IPS) based on IPS intensity data. </w:t>
            </w:r>
          </w:p>
        </w:tc>
      </w:tr>
      <w:tr w:rsidR="00375323" w14:paraId="426F7854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single" w:sz="4" w:space="0" w:color="auto"/>
            </w:tcBorders>
            <w:vAlign w:val="center"/>
          </w:tcPr>
          <w:p w14:paraId="0285640B" w14:textId="77777777" w:rsidR="00375323" w:rsidRDefault="00375323" w:rsidP="00501BF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Cost component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center"/>
          </w:tcPr>
          <w:p w14:paraId="525B9F16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Calcula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FF2E577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ubtotal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vAlign w:val="center"/>
          </w:tcPr>
          <w:p w14:paraId="4459C1E0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4"/>
                <w:szCs w:val="24"/>
                <w:vertAlign w:val="superscript"/>
              </w:rPr>
            </w:pPr>
            <w:r w:rsidRPr="4913CAB5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ource</w:t>
            </w:r>
          </w:p>
        </w:tc>
      </w:tr>
      <w:tr w:rsidR="00375323" w14:paraId="5E580BC1" w14:textId="77777777" w:rsidTr="00501B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il"/>
            </w:tcBorders>
            <w:vAlign w:val="center"/>
          </w:tcPr>
          <w:p w14:paraId="49681312" w14:textId="77777777" w:rsidR="00375323" w:rsidRPr="00336E78" w:rsidRDefault="00375323" w:rsidP="00501BFF">
            <w:pPr>
              <w:spacing w:after="0" w:line="240" w:lineRule="auto"/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 w:rsidRPr="00336E78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ETAU 2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vAlign w:val="center"/>
          </w:tcPr>
          <w:p w14:paraId="38B06A3D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2E871B0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vAlign w:val="center"/>
          </w:tcPr>
          <w:p w14:paraId="0A5E4A60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75323" w14:paraId="35D388F7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  <w:vAlign w:val="center"/>
          </w:tcPr>
          <w:p w14:paraId="72C7E4DE" w14:textId="77777777" w:rsidR="00375323" w:rsidRDefault="00375323" w:rsidP="00501BFF">
            <w:pPr>
              <w:spacing w:after="0" w:line="240" w:lineRule="auto"/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   </w:t>
            </w:r>
            <w:r w:rsidRPr="2A851AC9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Course Instruction +</w:t>
            </w: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br/>
              <w:t xml:space="preserve">   </w:t>
            </w:r>
            <w:r w:rsidRPr="2A851AC9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Follow-up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79A41F37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[(6 hours) × €38/hour] /13 participants + 1 Hou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84E89E0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55.5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80C2AD1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</w:t>
            </w:r>
            <w:r w:rsidRPr="2A851AC9">
              <w:rPr>
                <w:rFonts w:ascii="Arial" w:eastAsia="Arial" w:hAnsi="Arial" w:cs="Arial"/>
                <w:sz w:val="24"/>
                <w:szCs w:val="24"/>
              </w:rPr>
              <w:t xml:space="preserve">CT, </w:t>
            </w:r>
            <w:r>
              <w:br/>
            </w:r>
            <w:r w:rsidRPr="2A851AC9">
              <w:rPr>
                <w:rFonts w:ascii="Arial" w:eastAsia="Arial" w:hAnsi="Arial" w:cs="Arial"/>
                <w:sz w:val="24"/>
                <w:szCs w:val="24"/>
              </w:rPr>
              <w:t>Statistics Norway</w:t>
            </w:r>
          </w:p>
        </w:tc>
      </w:tr>
      <w:tr w:rsidR="00375323" w14:paraId="7EED627E" w14:textId="77777777" w:rsidTr="00501B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single" w:sz="4" w:space="0" w:color="auto"/>
            </w:tcBorders>
            <w:vAlign w:val="center"/>
          </w:tcPr>
          <w:p w14:paraId="0F3A3AEF" w14:textId="77777777" w:rsidR="00375323" w:rsidRDefault="00375323" w:rsidP="00501BFF">
            <w:pPr>
              <w:spacing w:after="0" w:line="240" w:lineRule="auto"/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   </w:t>
            </w:r>
            <w:r w:rsidRPr="2A851AC9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Course Coordination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center"/>
          </w:tcPr>
          <w:p w14:paraId="47F39613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2A851AC9">
              <w:rPr>
                <w:rFonts w:ascii="Arial" w:eastAsia="Arial" w:hAnsi="Arial" w:cs="Arial"/>
                <w:sz w:val="24"/>
                <w:szCs w:val="24"/>
              </w:rPr>
              <w:t>(1.5 hours × €30/hour)</w:t>
            </w:r>
            <w:r>
              <w:br/>
            </w:r>
            <w:r w:rsidRPr="2A851AC9">
              <w:rPr>
                <w:rFonts w:ascii="Arial" w:eastAsia="Arial" w:hAnsi="Arial" w:cs="Arial"/>
                <w:sz w:val="24"/>
                <w:szCs w:val="24"/>
              </w:rPr>
              <w:t xml:space="preserve"> /13 participant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6D13A08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3.5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vAlign w:val="center"/>
          </w:tcPr>
          <w:p w14:paraId="03AC2AAA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75323" w14:paraId="6E01FB58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87874" w14:textId="77777777" w:rsidR="00375323" w:rsidRPr="00336E78" w:rsidRDefault="00375323" w:rsidP="00501BFF">
            <w:pPr>
              <w:spacing w:after="0" w:line="240" w:lineRule="auto"/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 w:rsidRPr="00336E78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Total Cost ETAU</w:t>
            </w: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 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1DD92" w14:textId="77777777" w:rsidR="00375323" w:rsidRDefault="00375323" w:rsidP="00501BF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E0561" w14:textId="77777777" w:rsidR="00375323" w:rsidRDefault="00375323" w:rsidP="00501BF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59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11DD4" w14:textId="77777777" w:rsidR="00375323" w:rsidRDefault="00375323" w:rsidP="00501BF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75323" w14:paraId="7F383010" w14:textId="77777777" w:rsidTr="00501B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il"/>
            </w:tcBorders>
            <w:vAlign w:val="center"/>
          </w:tcPr>
          <w:p w14:paraId="5D145B0C" w14:textId="77777777" w:rsidR="00375323" w:rsidRPr="00336E78" w:rsidRDefault="00375323" w:rsidP="00501BFF">
            <w:pPr>
              <w:spacing w:after="0" w:line="240" w:lineRule="auto"/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 w:rsidRPr="00336E78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IPS (low intensive)</w:t>
            </w: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vAlign w:val="center"/>
          </w:tcPr>
          <w:p w14:paraId="70F5D3C4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1CA0270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  <w:vAlign w:val="center"/>
          </w:tcPr>
          <w:p w14:paraId="5DCC3C75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75323" w14:paraId="42B3CF86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  <w:vAlign w:val="center"/>
          </w:tcPr>
          <w:p w14:paraId="2998D4AB" w14:textId="77777777" w:rsidR="00375323" w:rsidRPr="00A4163B" w:rsidRDefault="00375323" w:rsidP="00501BF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   Job Specialist</w:t>
            </w:r>
            <w:r>
              <w:rPr>
                <w:rFonts w:ascii="Arial" w:eastAsia="Arial" w:hAnsi="Arial" w:cs="Arial"/>
                <w:sz w:val="24"/>
                <w:szCs w:val="24"/>
              </w:rPr>
              <w:br/>
              <w:t xml:space="preserve">   </w:t>
            </w: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C</w:t>
            </w:r>
            <w:r w:rsidRPr="2A851AC9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onsultations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67236B87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10.4 hours × €37/hou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E0F7DA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384.8</w:t>
            </w: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5914FEB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2A851AC9">
              <w:rPr>
                <w:rFonts w:ascii="Arial" w:eastAsia="Arial" w:hAnsi="Arial" w:cs="Arial"/>
                <w:sz w:val="24"/>
                <w:szCs w:val="24"/>
              </w:rPr>
              <w:t xml:space="preserve">RCT, </w:t>
            </w:r>
            <w:r>
              <w:br/>
            </w:r>
            <w:r w:rsidRPr="2A851AC9">
              <w:rPr>
                <w:rFonts w:ascii="Arial" w:eastAsia="Arial" w:hAnsi="Arial" w:cs="Arial"/>
                <w:sz w:val="24"/>
                <w:szCs w:val="24"/>
              </w:rPr>
              <w:t>Statistics Norway</w:t>
            </w:r>
          </w:p>
        </w:tc>
      </w:tr>
      <w:tr w:rsidR="00375323" w:rsidRPr="00652ABD" w14:paraId="68E5B9DE" w14:textId="77777777" w:rsidTr="00501B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  <w:vAlign w:val="center"/>
          </w:tcPr>
          <w:p w14:paraId="072D29C4" w14:textId="77777777" w:rsidR="00375323" w:rsidRPr="00A4163B" w:rsidRDefault="00375323" w:rsidP="00501BFF">
            <w:pPr>
              <w:spacing w:after="0" w:line="240" w:lineRule="auto"/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</w:pPr>
            <w:r w:rsidRPr="00336E78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IPS (</w:t>
            </w:r>
            <w:proofErr w:type="gramStart"/>
            <w:r w:rsidRPr="00336E78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high</w:t>
            </w:r>
            <w:proofErr w:type="gramEnd"/>
            <w:r w:rsidRPr="00336E78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 intensive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6AA7EEC3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7F8F46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3A84182" w14:textId="77777777" w:rsidR="00375323" w:rsidRDefault="00375323" w:rsidP="00501BF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375323" w:rsidRPr="00E77CE7" w14:paraId="14F786EA" w14:textId="77777777" w:rsidTr="0050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single" w:sz="4" w:space="0" w:color="auto"/>
            </w:tcBorders>
            <w:vAlign w:val="center"/>
          </w:tcPr>
          <w:p w14:paraId="501868D7" w14:textId="77777777" w:rsidR="00375323" w:rsidRPr="00A4163B" w:rsidRDefault="00375323" w:rsidP="00501BFF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 xml:space="preserve">   </w:t>
            </w:r>
            <w:r w:rsidRPr="2A851AC9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Job Specialis</w:t>
            </w: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t</w:t>
            </w:r>
            <w:r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br/>
              <w:t xml:space="preserve">   </w:t>
            </w:r>
            <w:r w:rsidRPr="2A851AC9">
              <w:rPr>
                <w:rFonts w:ascii="Arial" w:eastAsia="Arial" w:hAnsi="Arial" w:cs="Arial"/>
                <w:b w:val="0"/>
                <w:bCs w:val="0"/>
                <w:sz w:val="24"/>
                <w:szCs w:val="24"/>
              </w:rPr>
              <w:t>Consultations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vAlign w:val="center"/>
          </w:tcPr>
          <w:p w14:paraId="537AEF39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87.5 hours × €37/hou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E3845DC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>3,237.5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  <w:vAlign w:val="center"/>
          </w:tcPr>
          <w:p w14:paraId="3FDCCED5" w14:textId="77777777" w:rsidR="00375323" w:rsidRDefault="00375323" w:rsidP="00501BF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4"/>
                <w:szCs w:val="24"/>
              </w:rPr>
            </w:pPr>
            <w:r w:rsidRPr="4913CAB5">
              <w:rPr>
                <w:rFonts w:ascii="Arial" w:eastAsia="Arial" w:hAnsi="Arial" w:cs="Arial"/>
                <w:sz w:val="24"/>
                <w:szCs w:val="24"/>
              </w:rPr>
              <w:t xml:space="preserve">Pre-trial assumptions, </w:t>
            </w:r>
            <w:r w:rsidRPr="00355E1A">
              <w:rPr>
                <w:lang w:val="en-US"/>
              </w:rPr>
              <w:br/>
            </w:r>
            <w:r w:rsidRPr="4913CAB5">
              <w:rPr>
                <w:rFonts w:ascii="Arial" w:eastAsia="Arial" w:hAnsi="Arial" w:cs="Arial"/>
                <w:sz w:val="24"/>
                <w:szCs w:val="24"/>
              </w:rPr>
              <w:t>Statistics Norway</w:t>
            </w:r>
          </w:p>
        </w:tc>
      </w:tr>
    </w:tbl>
    <w:p w14:paraId="76FF880F" w14:textId="77777777" w:rsidR="00375323" w:rsidRDefault="00375323" w:rsidP="00375323">
      <w:pPr>
        <w:rPr>
          <w:lang w:val="en-US"/>
        </w:rPr>
      </w:pPr>
    </w:p>
    <w:p w14:paraId="28D0DAC8" w14:textId="0DA7E53F" w:rsidR="00000000" w:rsidRPr="00375323" w:rsidRDefault="00000000" w:rsidP="00375323">
      <w:pPr>
        <w:spacing w:after="160" w:line="259" w:lineRule="auto"/>
        <w:rPr>
          <w:lang w:val="en-US"/>
        </w:rPr>
      </w:pPr>
    </w:p>
    <w:sectPr w:rsidR="001F7FDA" w:rsidRPr="00375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23"/>
    <w:rsid w:val="002063A1"/>
    <w:rsid w:val="00260054"/>
    <w:rsid w:val="00375323"/>
    <w:rsid w:val="008F01D2"/>
    <w:rsid w:val="00C06F5F"/>
    <w:rsid w:val="00D5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34ADA"/>
  <w15:chartTrackingRefBased/>
  <w15:docId w15:val="{03162969-41B1-4CCE-AC0B-F685F36AF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23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753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753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7532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7532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7532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7532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7532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7532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7532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7532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753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7532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75323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75323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7532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7532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7532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7532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75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75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7532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75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75323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7532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75323"/>
    <w:pPr>
      <w:spacing w:after="160" w:line="259" w:lineRule="auto"/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75323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7532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75323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75323"/>
    <w:rPr>
      <w:b/>
      <w:bCs/>
      <w:smallCaps/>
      <w:color w:val="2E74B5" w:themeColor="accent1" w:themeShade="BF"/>
      <w:spacing w:val="5"/>
    </w:rPr>
  </w:style>
  <w:style w:type="table" w:styleId="Vanligtabell2">
    <w:name w:val="Plain Table 2"/>
    <w:basedOn w:val="Vanligtabell"/>
    <w:uiPriority w:val="99"/>
    <w:rsid w:val="0037532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582</Characters>
  <Application>Microsoft Office Word</Application>
  <DocSecurity>0</DocSecurity>
  <Lines>4</Lines>
  <Paragraphs>1</Paragraphs>
  <ScaleCrop>false</ScaleCrop>
  <Company>Helse Sør-Øst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Andreas Aamodt Andersen</dc:creator>
  <cp:keywords/>
  <dc:description/>
  <cp:lastModifiedBy>Kristoffer Andreas Aamodt Andersen</cp:lastModifiedBy>
  <cp:revision>2</cp:revision>
  <dcterms:created xsi:type="dcterms:W3CDTF">2026-06-15T10:47:00Z</dcterms:created>
  <dcterms:modified xsi:type="dcterms:W3CDTF">2026-06-15T10:47:00Z</dcterms:modified>
</cp:coreProperties>
</file>